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85DEE" w14:textId="77777777" w:rsidR="005E0C30" w:rsidRPr="00C422FF" w:rsidRDefault="002B3613">
      <w:pPr>
        <w:rPr>
          <w:b/>
        </w:rPr>
      </w:pPr>
      <w:r w:rsidRPr="00C422FF">
        <w:rPr>
          <w:b/>
        </w:rPr>
        <w:t>Epidemiology interview questions:</w:t>
      </w:r>
    </w:p>
    <w:p w14:paraId="61984BA6" w14:textId="77777777" w:rsidR="002B3613" w:rsidRDefault="002B3613" w:rsidP="002B3613">
      <w:pPr>
        <w:pStyle w:val="ListParagraph"/>
        <w:numPr>
          <w:ilvl w:val="0"/>
          <w:numId w:val="1"/>
        </w:numPr>
      </w:pPr>
      <w:r>
        <w:t>In your opinion, what constitutes high quality observational research?</w:t>
      </w:r>
    </w:p>
    <w:p w14:paraId="2A9B177E" w14:textId="77777777" w:rsidR="002B3613" w:rsidRDefault="002B3613" w:rsidP="002B3613">
      <w:pPr>
        <w:pStyle w:val="ListParagraph"/>
        <w:numPr>
          <w:ilvl w:val="0"/>
          <w:numId w:val="1"/>
        </w:numPr>
      </w:pPr>
      <w:r>
        <w:t>What is your view on the typical hierarchy of evidence and how research evidence is rated?</w:t>
      </w:r>
    </w:p>
    <w:p w14:paraId="1AE0FDBD" w14:textId="77777777" w:rsidR="002B3613" w:rsidRDefault="002B3613" w:rsidP="002B3613">
      <w:pPr>
        <w:pStyle w:val="ListParagraph"/>
        <w:numPr>
          <w:ilvl w:val="0"/>
          <w:numId w:val="1"/>
        </w:numPr>
      </w:pPr>
      <w:r>
        <w:t>Do you know anything about current rating systems for grading evidence? If yes, which systems have you heard of, and where are they used? AND, do you use a specific rating system to evaluate research evidence in your own practice? If yes, what is it? If no, how do you evaluate the quality of research evidence?</w:t>
      </w:r>
    </w:p>
    <w:p w14:paraId="447301A5" w14:textId="77777777" w:rsidR="002B3613" w:rsidRDefault="002B3613" w:rsidP="002B3613">
      <w:pPr>
        <w:pStyle w:val="ListParagraph"/>
        <w:numPr>
          <w:ilvl w:val="0"/>
          <w:numId w:val="1"/>
        </w:numPr>
      </w:pPr>
      <w:r>
        <w:t xml:space="preserve"> In your view what are the consequences/costs of inappropriate rating of observational research? Is it a concern and why?</w:t>
      </w:r>
    </w:p>
    <w:p w14:paraId="0B12E372" w14:textId="77777777" w:rsidR="002B3613" w:rsidRDefault="002B3613" w:rsidP="002B3613"/>
    <w:p w14:paraId="6EAC5158" w14:textId="77777777" w:rsidR="002B3613" w:rsidRPr="00C422FF" w:rsidRDefault="002B3613" w:rsidP="002B3613">
      <w:pPr>
        <w:rPr>
          <w:b/>
        </w:rPr>
      </w:pPr>
      <w:r w:rsidRPr="00C422FF">
        <w:rPr>
          <w:b/>
        </w:rPr>
        <w:t>Policymaker web survey questions</w:t>
      </w:r>
    </w:p>
    <w:p w14:paraId="63B9A15D" w14:textId="77777777" w:rsidR="002B3613" w:rsidRDefault="002B3613" w:rsidP="002B3613">
      <w:pPr>
        <w:pStyle w:val="ListParagraph"/>
        <w:numPr>
          <w:ilvl w:val="0"/>
          <w:numId w:val="2"/>
        </w:numPr>
      </w:pPr>
      <w:r>
        <w:t>As far as your concerned, how significant are the barriers listed below to knowledge translation from research into policy in your current work environment?</w:t>
      </w:r>
    </w:p>
    <w:p w14:paraId="63706B7D" w14:textId="77777777" w:rsidR="002B3613" w:rsidRDefault="002B3613" w:rsidP="002B3613">
      <w:pPr>
        <w:pStyle w:val="ListParagraph"/>
        <w:numPr>
          <w:ilvl w:val="0"/>
          <w:numId w:val="2"/>
        </w:numPr>
      </w:pPr>
      <w:r>
        <w:t>In your view knowledge translation is the responsibility of:</w:t>
      </w:r>
    </w:p>
    <w:p w14:paraId="6AD87A2B" w14:textId="77777777" w:rsidR="002B3613" w:rsidRDefault="002B3613" w:rsidP="002B3613">
      <w:pPr>
        <w:pStyle w:val="ListParagraph"/>
        <w:numPr>
          <w:ilvl w:val="1"/>
          <w:numId w:val="2"/>
        </w:numPr>
      </w:pPr>
      <w:r>
        <w:t>Knowledge producers (e.g. researchers, research institutions)</w:t>
      </w:r>
    </w:p>
    <w:p w14:paraId="0DD3A2B5" w14:textId="77777777" w:rsidR="002B3613" w:rsidRDefault="002B3613" w:rsidP="002B3613">
      <w:pPr>
        <w:pStyle w:val="ListParagraph"/>
        <w:numPr>
          <w:ilvl w:val="1"/>
          <w:numId w:val="2"/>
        </w:numPr>
      </w:pPr>
      <w:r>
        <w:t>Knowledge users (e.g. policy makers, clinicians)</w:t>
      </w:r>
    </w:p>
    <w:p w14:paraId="0B15C091" w14:textId="77777777" w:rsidR="002B3613" w:rsidRDefault="002B3613" w:rsidP="002B3613">
      <w:pPr>
        <w:pStyle w:val="ListParagraph"/>
        <w:numPr>
          <w:ilvl w:val="1"/>
          <w:numId w:val="2"/>
        </w:numPr>
      </w:pPr>
      <w:r>
        <w:t>Knowledge translations professionals (e.g. knowledge brokers)</w:t>
      </w:r>
    </w:p>
    <w:p w14:paraId="5C8920BD" w14:textId="77777777" w:rsidR="002B3613" w:rsidRDefault="002B3613" w:rsidP="002B3613">
      <w:pPr>
        <w:pStyle w:val="ListParagraph"/>
        <w:numPr>
          <w:ilvl w:val="1"/>
          <w:numId w:val="2"/>
        </w:numPr>
      </w:pPr>
      <w:r>
        <w:t>A combination of the above/other</w:t>
      </w:r>
    </w:p>
    <w:p w14:paraId="13B9D6FE" w14:textId="77777777" w:rsidR="002B3613" w:rsidRDefault="002B3613" w:rsidP="002B3613">
      <w:pPr>
        <w:pStyle w:val="ListParagraph"/>
        <w:numPr>
          <w:ilvl w:val="0"/>
          <w:numId w:val="2"/>
        </w:numPr>
      </w:pPr>
      <w:r>
        <w:t>If you could ask researchers to undertake a study on an issue relevant to your area of work, what sort of study would you prefer and what would you want to find out?</w:t>
      </w:r>
    </w:p>
    <w:p w14:paraId="5B798A11" w14:textId="77777777" w:rsidR="002B3613" w:rsidRDefault="00AE34C0" w:rsidP="002B3613">
      <w:pPr>
        <w:pStyle w:val="ListParagraph"/>
        <w:numPr>
          <w:ilvl w:val="0"/>
          <w:numId w:val="2"/>
        </w:numPr>
      </w:pPr>
      <w:r>
        <w:t>Have you used any ACT Health reports in formulating new policies? If so, which one(s)?</w:t>
      </w:r>
    </w:p>
    <w:p w14:paraId="60B28611" w14:textId="77777777" w:rsidR="00AE34C0" w:rsidRDefault="00AE34C0" w:rsidP="002B3613">
      <w:pPr>
        <w:pStyle w:val="ListParagraph"/>
        <w:numPr>
          <w:ilvl w:val="0"/>
          <w:numId w:val="2"/>
        </w:numPr>
      </w:pPr>
      <w:r>
        <w:t>In your opinion what constitutes high quality evidence?</w:t>
      </w:r>
    </w:p>
    <w:p w14:paraId="3BCE167D" w14:textId="77777777" w:rsidR="00AE34C0" w:rsidRDefault="00AE34C0" w:rsidP="002B3613">
      <w:pPr>
        <w:pStyle w:val="ListParagraph"/>
        <w:numPr>
          <w:ilvl w:val="0"/>
          <w:numId w:val="2"/>
        </w:numPr>
      </w:pPr>
      <w:r>
        <w:t>Please give each of these types of research a “quality of evidence” rating, according to your understanding of quality evidence. Indicate your preferred research method9s0 when building an evidence base.</w:t>
      </w:r>
    </w:p>
    <w:p w14:paraId="6C418ADB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RCT</w:t>
      </w:r>
    </w:p>
    <w:p w14:paraId="2978DE68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Systematic reviews</w:t>
      </w:r>
    </w:p>
    <w:p w14:paraId="1CF91686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Observational research</w:t>
      </w:r>
    </w:p>
    <w:p w14:paraId="1AE1C4E2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Meta-analyses</w:t>
      </w:r>
    </w:p>
    <w:p w14:paraId="624AE066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Expert opinion (e.g. clinician)</w:t>
      </w:r>
    </w:p>
    <w:p w14:paraId="6D8FA223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ohort studies</w:t>
      </w:r>
    </w:p>
    <w:p w14:paraId="3A4C06EF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ase reports/case studies</w:t>
      </w:r>
    </w:p>
    <w:p w14:paraId="11B2E029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ase-series</w:t>
      </w:r>
    </w:p>
    <w:p w14:paraId="164E3680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Government reports</w:t>
      </w:r>
    </w:p>
    <w:p w14:paraId="518D896A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Qualitative research</w:t>
      </w:r>
    </w:p>
    <w:p w14:paraId="3DDD9B33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other</w:t>
      </w:r>
    </w:p>
    <w:p w14:paraId="7997B862" w14:textId="77777777" w:rsidR="00AE34C0" w:rsidRDefault="00AE34C0" w:rsidP="002B3613">
      <w:pPr>
        <w:pStyle w:val="ListParagraph"/>
        <w:numPr>
          <w:ilvl w:val="0"/>
          <w:numId w:val="2"/>
        </w:numPr>
      </w:pPr>
      <w:r>
        <w:t xml:space="preserve">Please indicate how important each of the following are when you evaluate evidence that might contribute to policy: </w:t>
      </w:r>
    </w:p>
    <w:p w14:paraId="4C898508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Reputation of journal</w:t>
      </w:r>
    </w:p>
    <w:p w14:paraId="52C16071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Reputation of researcher or clinician</w:t>
      </w:r>
    </w:p>
    <w:p w14:paraId="5F9DB567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onsistency and strength of evidence</w:t>
      </w:r>
    </w:p>
    <w:p w14:paraId="40450EE7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Type of evidence (e.g. observational study vs. RCT)</w:t>
      </w:r>
    </w:p>
    <w:p w14:paraId="34598FA2" w14:textId="77777777" w:rsidR="00AE34C0" w:rsidRDefault="00AE34C0" w:rsidP="00AE34C0">
      <w:pPr>
        <w:pStyle w:val="ListParagraph"/>
        <w:numPr>
          <w:ilvl w:val="1"/>
          <w:numId w:val="2"/>
        </w:numPr>
      </w:pPr>
      <w:proofErr w:type="spellStart"/>
      <w:r>
        <w:lastRenderedPageBreak/>
        <w:t>Recency</w:t>
      </w:r>
      <w:proofErr w:type="spellEnd"/>
      <w:r>
        <w:t xml:space="preserve"> of evidence</w:t>
      </w:r>
    </w:p>
    <w:p w14:paraId="6AE7F9EA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Evidence that is locally applicable</w:t>
      </w:r>
    </w:p>
    <w:p w14:paraId="606B6B76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Quality of the data (systematic review or large study vs small poorly designed)</w:t>
      </w:r>
    </w:p>
    <w:p w14:paraId="1406659C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Risk of bias in the evidence</w:t>
      </w:r>
    </w:p>
    <w:p w14:paraId="5474E00C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The evidence ‘backs up’ the policy</w:t>
      </w:r>
    </w:p>
    <w:p w14:paraId="22C4060D" w14:textId="77777777" w:rsidR="00AE34C0" w:rsidRDefault="00AE34C0" w:rsidP="002B3613">
      <w:pPr>
        <w:pStyle w:val="ListParagraph"/>
        <w:numPr>
          <w:ilvl w:val="0"/>
          <w:numId w:val="2"/>
        </w:numPr>
      </w:pPr>
      <w:r>
        <w:t xml:space="preserve">When working on a policy development task: please indicate how often you typically utilise or consult the following sources of evidence. </w:t>
      </w:r>
    </w:p>
    <w:p w14:paraId="5528E475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Expert opinion (e.g. clinicians)</w:t>
      </w:r>
    </w:p>
    <w:p w14:paraId="1CD13E23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ACT Health statistical data</w:t>
      </w:r>
    </w:p>
    <w:p w14:paraId="22499231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External statistical data</w:t>
      </w:r>
    </w:p>
    <w:p w14:paraId="7B7A3498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Existing academic research</w:t>
      </w:r>
    </w:p>
    <w:p w14:paraId="1A40A069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 xml:space="preserve">Publications </w:t>
      </w:r>
      <w:r w:rsidR="00DA2414">
        <w:t>from trusted o</w:t>
      </w:r>
      <w:r>
        <w:t>rganisations</w:t>
      </w:r>
    </w:p>
    <w:p w14:paraId="3C5692EB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Guidelines</w:t>
      </w:r>
    </w:p>
    <w:p w14:paraId="604F12BE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Similar policy experiences from other jurisdictions</w:t>
      </w:r>
    </w:p>
    <w:p w14:paraId="548EE6E7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Academics</w:t>
      </w:r>
    </w:p>
    <w:p w14:paraId="093D0AA2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onsultant organisations</w:t>
      </w:r>
    </w:p>
    <w:p w14:paraId="05CD8CBF" w14:textId="77777777" w:rsidR="00AE34C0" w:rsidRDefault="00AE34C0" w:rsidP="00AE34C0">
      <w:pPr>
        <w:pStyle w:val="ListParagraph"/>
        <w:numPr>
          <w:ilvl w:val="1"/>
          <w:numId w:val="2"/>
        </w:numPr>
      </w:pPr>
      <w:r>
        <w:t>Consumer views</w:t>
      </w:r>
    </w:p>
    <w:p w14:paraId="399D2F17" w14:textId="77777777" w:rsidR="00AE34C0" w:rsidRDefault="00AE34C0" w:rsidP="002B3613">
      <w:pPr>
        <w:pStyle w:val="ListParagraph"/>
        <w:numPr>
          <w:ilvl w:val="0"/>
          <w:numId w:val="2"/>
        </w:numPr>
      </w:pPr>
      <w:r>
        <w:t>When working on a policy development task: please indicate how easy/difficult you typically find it to understand evidence from the following sources. (as above)</w:t>
      </w:r>
    </w:p>
    <w:p w14:paraId="5E244591" w14:textId="77777777" w:rsidR="00AE34C0" w:rsidRDefault="00AE34C0" w:rsidP="00AE34C0">
      <w:pPr>
        <w:ind w:left="360"/>
      </w:pPr>
      <w:bookmarkStart w:id="0" w:name="_GoBack"/>
      <w:bookmarkEnd w:id="0"/>
    </w:p>
    <w:p w14:paraId="308DBF11" w14:textId="77777777" w:rsidR="00AE34C0" w:rsidRPr="00C422FF" w:rsidRDefault="00AE34C0" w:rsidP="00C422FF">
      <w:pPr>
        <w:rPr>
          <w:b/>
        </w:rPr>
      </w:pPr>
      <w:r w:rsidRPr="00C422FF">
        <w:rPr>
          <w:b/>
        </w:rPr>
        <w:t>Policymaker interviews questions:</w:t>
      </w:r>
    </w:p>
    <w:p w14:paraId="48E7BE86" w14:textId="77777777" w:rsidR="00AE34C0" w:rsidRDefault="00AE34C0" w:rsidP="00AE34C0">
      <w:pPr>
        <w:pStyle w:val="ListParagraph"/>
        <w:numPr>
          <w:ilvl w:val="0"/>
          <w:numId w:val="4"/>
        </w:numPr>
      </w:pPr>
      <w:r>
        <w:t>Could you walk me through a recent occasion when you were asked to contribute regarding a policy decision in an area that required the input of research evidence?</w:t>
      </w:r>
    </w:p>
    <w:p w14:paraId="7D85023A" w14:textId="77777777" w:rsidR="00AE34C0" w:rsidRDefault="00AE34C0" w:rsidP="00AE34C0">
      <w:pPr>
        <w:pStyle w:val="ListParagraph"/>
        <w:numPr>
          <w:ilvl w:val="0"/>
          <w:numId w:val="4"/>
        </w:numPr>
      </w:pPr>
      <w:r>
        <w:t>What are your preferred sources of evidence? Are the same sources the most useful and/or influential in policy discussions- if not which ones are?</w:t>
      </w:r>
    </w:p>
    <w:p w14:paraId="72B36C52" w14:textId="77777777" w:rsidR="00AE34C0" w:rsidRDefault="00AE34C0" w:rsidP="00AE34C0">
      <w:pPr>
        <w:pStyle w:val="ListParagraph"/>
        <w:numPr>
          <w:ilvl w:val="0"/>
          <w:numId w:val="4"/>
        </w:numPr>
      </w:pPr>
      <w:r>
        <w:t>In your opinion, what does “high quality evidence” mean? What sources would you include under this definition and what provisos would you put on them?</w:t>
      </w:r>
    </w:p>
    <w:p w14:paraId="684F6C5D" w14:textId="77777777" w:rsidR="00AE34C0" w:rsidRDefault="00AE34C0" w:rsidP="00AE34C0">
      <w:pPr>
        <w:pStyle w:val="ListParagraph"/>
        <w:numPr>
          <w:ilvl w:val="0"/>
          <w:numId w:val="4"/>
        </w:numPr>
      </w:pPr>
      <w:r>
        <w:t>What are the biggest obstacles or barriers when it comes to accessing and using research?</w:t>
      </w:r>
    </w:p>
    <w:p w14:paraId="49FD1F40" w14:textId="77777777" w:rsidR="00AE34C0" w:rsidRDefault="00AE34C0" w:rsidP="00AE34C0">
      <w:pPr>
        <w:pStyle w:val="ListParagraph"/>
        <w:numPr>
          <w:ilvl w:val="0"/>
          <w:numId w:val="4"/>
        </w:numPr>
      </w:pPr>
      <w:r>
        <w:t>To what extent do you think research influences policy outcomes?</w:t>
      </w:r>
    </w:p>
    <w:p w14:paraId="0EA4B092" w14:textId="77777777" w:rsidR="00AE34C0" w:rsidRDefault="00CB183F" w:rsidP="00AE34C0">
      <w:pPr>
        <w:pStyle w:val="ListParagraph"/>
        <w:numPr>
          <w:ilvl w:val="0"/>
          <w:numId w:val="4"/>
        </w:numPr>
      </w:pPr>
      <w:r>
        <w:t>What factors do you think would make research more useful and/or accessible for policy makers?</w:t>
      </w:r>
    </w:p>
    <w:p w14:paraId="5F168E1B" w14:textId="77777777" w:rsidR="00CB183F" w:rsidRDefault="00CB183F" w:rsidP="00AE34C0">
      <w:pPr>
        <w:pStyle w:val="ListParagraph"/>
        <w:numPr>
          <w:ilvl w:val="0"/>
          <w:numId w:val="4"/>
        </w:numPr>
      </w:pPr>
      <w:r>
        <w:t>What factors do you believe could make policy-makers more receptive to research?</w:t>
      </w:r>
    </w:p>
    <w:p w14:paraId="7F567D11" w14:textId="77777777" w:rsidR="00CB183F" w:rsidRDefault="00CB183F" w:rsidP="00CB183F"/>
    <w:sectPr w:rsidR="00CB1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FF2C6A"/>
    <w:multiLevelType w:val="hybridMultilevel"/>
    <w:tmpl w:val="D2825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293401"/>
    <w:multiLevelType w:val="hybridMultilevel"/>
    <w:tmpl w:val="05CCA4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6F7EF6"/>
    <w:multiLevelType w:val="hybridMultilevel"/>
    <w:tmpl w:val="15BE873E"/>
    <w:lvl w:ilvl="0" w:tplc="11DECC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46481E"/>
    <w:multiLevelType w:val="hybridMultilevel"/>
    <w:tmpl w:val="C1FE9E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613"/>
    <w:rsid w:val="002B3613"/>
    <w:rsid w:val="003C1975"/>
    <w:rsid w:val="005E0C30"/>
    <w:rsid w:val="00AE34C0"/>
    <w:rsid w:val="00C422FF"/>
    <w:rsid w:val="00CB183F"/>
    <w:rsid w:val="00DA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4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6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ECF637-D07E-4F1E-80AC-2E1B80F16B52}"/>
</file>

<file path=customXml/itemProps2.xml><?xml version="1.0" encoding="utf-8"?>
<ds:datastoreItem xmlns:ds="http://schemas.openxmlformats.org/officeDocument/2006/customXml" ds:itemID="{AB79F430-83E2-4A4A-A817-B8F88CFC44CF}"/>
</file>

<file path=customXml/itemProps3.xml><?xml version="1.0" encoding="utf-8"?>
<ds:datastoreItem xmlns:ds="http://schemas.openxmlformats.org/officeDocument/2006/customXml" ds:itemID="{9DC70AF1-6BD4-4EB3-BC98-60E284E7BF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0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O'Donoughue Jenkins</dc:creator>
  <cp:lastModifiedBy>Lily O'Donoughue Jenkins</cp:lastModifiedBy>
  <cp:revision>2</cp:revision>
  <dcterms:created xsi:type="dcterms:W3CDTF">2016-09-02T07:20:00Z</dcterms:created>
  <dcterms:modified xsi:type="dcterms:W3CDTF">2016-09-0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74DFB550730498F01CC1B469A2EB3</vt:lpwstr>
  </property>
</Properties>
</file>